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25" w:type="dxa"/>
        <w:tblInd w:w="93" w:type="dxa"/>
        <w:tblLook w:val="04A0" w:firstRow="1" w:lastRow="0" w:firstColumn="1" w:lastColumn="0" w:noHBand="0" w:noVBand="1"/>
      </w:tblPr>
      <w:tblGrid>
        <w:gridCol w:w="1085"/>
        <w:gridCol w:w="1340"/>
        <w:gridCol w:w="1040"/>
        <w:gridCol w:w="960"/>
      </w:tblGrid>
      <w:tr w:rsidR="001D7D68" w:rsidRPr="001D7D68" w:rsidTr="00C571C5">
        <w:trPr>
          <w:trHeight w:val="42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tabs>
                <w:tab w:val="left" w:pos="2067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bookmarkStart w:id="0" w:name="_GoBack"/>
            <w:bookmarkEnd w:id="0"/>
            <w:r w:rsidRPr="001D7D68"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E</w:t>
            </w:r>
            <w:r w:rsidR="00C571C5"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nd-</w:t>
            </w:r>
            <w:r w:rsidRPr="001D7D68"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T</w:t>
            </w:r>
            <w:r w:rsidR="00C571C5"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idal</w:t>
            </w:r>
            <w:r w:rsidRPr="001D7D68"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 xml:space="preserve"> Ga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</w:p>
        </w:tc>
      </w:tr>
      <w:tr w:rsidR="001D7D68" w:rsidRPr="001D7D68" w:rsidTr="00C571C5">
        <w:trPr>
          <w:trHeight w:val="4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</w:p>
        </w:tc>
      </w:tr>
      <w:tr w:rsidR="001D7D68" w:rsidRPr="001D7D68" w:rsidTr="00C571C5">
        <w:trPr>
          <w:trHeight w:val="36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Subje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CO</w:t>
            </w:r>
            <w:r w:rsidRPr="001D7D68">
              <w:rPr>
                <w:rFonts w:eastAsia="Times New Roman" w:cs="Times New Roman"/>
                <w:color w:val="000000"/>
                <w:vertAlign w:val="subscript"/>
                <w:lang w:eastAsia="en-CA"/>
              </w:rPr>
              <w:t>2</w:t>
            </w:r>
            <w:r w:rsidRPr="001D7D68">
              <w:rPr>
                <w:rFonts w:eastAsia="Times New Roman" w:cs="Times New Roman"/>
                <w:color w:val="000000"/>
                <w:lang w:eastAsia="en-CA"/>
              </w:rPr>
              <w:t xml:space="preserve"> B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CO</w:t>
            </w:r>
            <w:r w:rsidRPr="001D7D68">
              <w:rPr>
                <w:rFonts w:eastAsia="Times New Roman" w:cs="Times New Roman"/>
                <w:color w:val="000000"/>
                <w:vertAlign w:val="subscript"/>
                <w:lang w:eastAsia="en-CA"/>
              </w:rPr>
              <w:t>2</w:t>
            </w:r>
            <w:r w:rsidRPr="001D7D68">
              <w:rPr>
                <w:rFonts w:eastAsia="Times New Roman" w:cs="Times New Roman"/>
                <w:color w:val="000000"/>
                <w:lang w:eastAsia="en-CA"/>
              </w:rPr>
              <w:t xml:space="preserve"> De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O</w:t>
            </w:r>
            <w:r w:rsidRPr="001D7D68">
              <w:rPr>
                <w:rFonts w:eastAsia="Times New Roman" w:cs="Times New Roman"/>
                <w:color w:val="000000"/>
                <w:vertAlign w:val="subscript"/>
                <w:lang w:eastAsia="en-CA"/>
              </w:rPr>
              <w:t>2</w:t>
            </w:r>
            <w:r w:rsidRPr="001D7D68">
              <w:rPr>
                <w:rFonts w:eastAsia="Times New Roman" w:cs="Times New Roman"/>
                <w:color w:val="000000"/>
                <w:lang w:eastAsia="en-CA"/>
              </w:rPr>
              <w:t xml:space="preserve"> Mean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C571C5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0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C571C5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3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C571C5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06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C571C5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4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5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7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3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C571C5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3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C571C5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2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C571C5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3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C571C5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09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C571C5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1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me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112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3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CV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3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No-P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me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1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P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me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14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2</w:t>
            </w: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t-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1D7D68" w:rsidRPr="001D7D68" w:rsidTr="00C571C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1D7D6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p-valu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0.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8" w:rsidRPr="001D7D68" w:rsidRDefault="001D7D68" w:rsidP="00C571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1D7D68">
              <w:rPr>
                <w:rFonts w:eastAsia="Times New Roman" w:cs="Times New Roman"/>
                <w:color w:val="000000"/>
                <w:lang w:eastAsia="en-CA"/>
              </w:rPr>
              <w:t>0.068</w:t>
            </w:r>
          </w:p>
        </w:tc>
      </w:tr>
    </w:tbl>
    <w:p w:rsidR="00AC6E66" w:rsidRDefault="00231F1F"/>
    <w:p w:rsidR="00A720A3" w:rsidRDefault="00A720A3"/>
    <w:sectPr w:rsidR="00A720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D68"/>
    <w:rsid w:val="001D7D68"/>
    <w:rsid w:val="0020249B"/>
    <w:rsid w:val="00231F1F"/>
    <w:rsid w:val="0028400B"/>
    <w:rsid w:val="00A720A3"/>
    <w:rsid w:val="00C571C5"/>
    <w:rsid w:val="00D06A96"/>
    <w:rsid w:val="00D56899"/>
    <w:rsid w:val="00EE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5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Renée El-Gabalawy</cp:lastModifiedBy>
  <cp:revision>2</cp:revision>
  <dcterms:created xsi:type="dcterms:W3CDTF">2017-08-04T23:10:00Z</dcterms:created>
  <dcterms:modified xsi:type="dcterms:W3CDTF">2017-08-04T23:10:00Z</dcterms:modified>
</cp:coreProperties>
</file>